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20"/>
        <w:gridCol w:w="960"/>
        <w:gridCol w:w="960"/>
        <w:gridCol w:w="960"/>
        <w:gridCol w:w="960"/>
        <w:gridCol w:w="960"/>
        <w:gridCol w:w="960"/>
        <w:gridCol w:w="892"/>
      </w:tblGrid>
      <w:tr w:rsidR="0085278B" w:rsidRPr="00443BED" w14:paraId="13A49BA7" w14:textId="77777777" w:rsidTr="00C113C9">
        <w:trPr>
          <w:trHeight w:val="317"/>
        </w:trPr>
        <w:tc>
          <w:tcPr>
            <w:tcW w:w="134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E469A" w14:textId="77777777" w:rsidR="0085278B" w:rsidRPr="00DA0003" w:rsidRDefault="0085278B" w:rsidP="00C113C9">
            <w:pPr>
              <w:keepNext/>
              <w:widowControl w:val="0"/>
              <w:spacing w:before="40" w:after="4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059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780DF" w14:textId="77777777" w:rsidR="0085278B" w:rsidRPr="00DA0003" w:rsidRDefault="0085278B" w:rsidP="00C113C9">
            <w:pPr>
              <w:keepNext/>
              <w:widowControl w:val="0"/>
              <w:spacing w:before="40" w:after="4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  <w:t>No-PGVs</w:t>
            </w:r>
          </w:p>
        </w:tc>
        <w:tc>
          <w:tcPr>
            <w:tcW w:w="1060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7ED76" w14:textId="77777777" w:rsidR="0085278B" w:rsidRPr="00DA0003" w:rsidRDefault="0085278B" w:rsidP="00C113C9">
            <w:pPr>
              <w:keepNext/>
              <w:widowControl w:val="0"/>
              <w:spacing w:before="40" w:after="4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  <w:t>PGVs</w:t>
            </w:r>
          </w:p>
        </w:tc>
        <w:tc>
          <w:tcPr>
            <w:tcW w:w="1008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52DAAD9" w14:textId="77777777" w:rsidR="0085278B" w:rsidRPr="00DA0003" w:rsidRDefault="0085278B" w:rsidP="00C113C9">
            <w:pPr>
              <w:keepNext/>
              <w:widowControl w:val="0"/>
              <w:spacing w:before="40" w:after="4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DA0003"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  <w:t>All</w:t>
            </w:r>
          </w:p>
        </w:tc>
        <w:tc>
          <w:tcPr>
            <w:tcW w:w="52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01EA7" w14:textId="77777777" w:rsidR="0085278B" w:rsidRPr="00DA0003" w:rsidRDefault="0085278B" w:rsidP="00C113C9">
            <w:pPr>
              <w:keepNext/>
              <w:widowControl w:val="0"/>
              <w:spacing w:before="40" w:after="4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DA0003"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  <w:t> </w:t>
            </w:r>
          </w:p>
        </w:tc>
      </w:tr>
      <w:tr w:rsidR="0085278B" w:rsidRPr="00443BED" w14:paraId="57699237" w14:textId="77777777" w:rsidTr="00C113C9">
        <w:trPr>
          <w:trHeight w:val="460"/>
        </w:trPr>
        <w:tc>
          <w:tcPr>
            <w:tcW w:w="134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404E0" w14:textId="77777777" w:rsidR="0085278B" w:rsidRPr="00DA0003" w:rsidRDefault="0085278B" w:rsidP="00C113C9">
            <w:pPr>
              <w:keepNext/>
              <w:widowControl w:val="0"/>
              <w:spacing w:before="40" w:after="4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29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86BC97D" w14:textId="77777777" w:rsidR="0085278B" w:rsidRPr="00DA0003" w:rsidRDefault="0085278B" w:rsidP="00C113C9">
            <w:pPr>
              <w:keepNext/>
              <w:widowControl w:val="0"/>
              <w:spacing w:before="40" w:after="4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DA0003"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  <w:t>Frequency</w:t>
            </w:r>
          </w:p>
        </w:tc>
        <w:tc>
          <w:tcPr>
            <w:tcW w:w="530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A1D7828" w14:textId="77777777" w:rsidR="0085278B" w:rsidRPr="00DA0003" w:rsidRDefault="0085278B" w:rsidP="00C113C9">
            <w:pPr>
              <w:keepNext/>
              <w:widowControl w:val="0"/>
              <w:spacing w:before="40" w:after="4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DA0003"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  <w:t>Relative Frequency</w:t>
            </w:r>
          </w:p>
        </w:tc>
        <w:tc>
          <w:tcPr>
            <w:tcW w:w="530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79775C3" w14:textId="77777777" w:rsidR="0085278B" w:rsidRPr="00DA0003" w:rsidRDefault="0085278B" w:rsidP="00C113C9">
            <w:pPr>
              <w:keepNext/>
              <w:widowControl w:val="0"/>
              <w:spacing w:before="40" w:after="4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DA0003"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  <w:t>Frequency</w:t>
            </w:r>
          </w:p>
        </w:tc>
        <w:tc>
          <w:tcPr>
            <w:tcW w:w="530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88DB4DF" w14:textId="77777777" w:rsidR="0085278B" w:rsidRPr="00DA0003" w:rsidRDefault="0085278B" w:rsidP="00C113C9">
            <w:pPr>
              <w:keepNext/>
              <w:widowControl w:val="0"/>
              <w:spacing w:before="40" w:after="4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DA0003"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  <w:t>Relative Frequency</w:t>
            </w:r>
          </w:p>
        </w:tc>
        <w:tc>
          <w:tcPr>
            <w:tcW w:w="504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F60B298" w14:textId="77777777" w:rsidR="0085278B" w:rsidRPr="00DA0003" w:rsidRDefault="0085278B" w:rsidP="00C113C9">
            <w:pPr>
              <w:keepNext/>
              <w:widowControl w:val="0"/>
              <w:spacing w:before="40" w:after="4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DA0003"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  <w:t>Frequency</w:t>
            </w:r>
          </w:p>
        </w:tc>
        <w:tc>
          <w:tcPr>
            <w:tcW w:w="504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BB0340E" w14:textId="77777777" w:rsidR="0085278B" w:rsidRPr="00DA0003" w:rsidRDefault="0085278B" w:rsidP="00C113C9">
            <w:pPr>
              <w:keepNext/>
              <w:widowControl w:val="0"/>
              <w:spacing w:before="40" w:after="4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DA0003"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  <w:t>Relative Frequency</w:t>
            </w:r>
          </w:p>
        </w:tc>
        <w:tc>
          <w:tcPr>
            <w:tcW w:w="529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1C9D7D4" w14:textId="77777777" w:rsidR="0085278B" w:rsidRPr="00DA0003" w:rsidRDefault="0085278B" w:rsidP="00C113C9">
            <w:pPr>
              <w:keepNext/>
              <w:widowControl w:val="0"/>
              <w:spacing w:before="40" w:after="4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DA0003"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  <w:t>p-value Chi² Test</w:t>
            </w:r>
          </w:p>
        </w:tc>
      </w:tr>
      <w:tr w:rsidR="0085278B" w:rsidRPr="00443BED" w14:paraId="2D8F951E" w14:textId="77777777" w:rsidTr="00C113C9">
        <w:trPr>
          <w:trHeight w:val="290"/>
        </w:trPr>
        <w:tc>
          <w:tcPr>
            <w:tcW w:w="134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B3CA6" w14:textId="77777777" w:rsidR="0085278B" w:rsidRPr="00DA0003" w:rsidRDefault="0085278B" w:rsidP="00C113C9">
            <w:pPr>
              <w:keepNext/>
              <w:widowControl w:val="0"/>
              <w:spacing w:before="120" w:after="40" w:line="24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DA0003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FDR with colorectal cancer</w:t>
            </w:r>
          </w:p>
        </w:tc>
        <w:tc>
          <w:tcPr>
            <w:tcW w:w="52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258AA" w14:textId="77777777" w:rsidR="0085278B" w:rsidRPr="00DA0003" w:rsidRDefault="0085278B" w:rsidP="00C113C9">
            <w:pPr>
              <w:keepNext/>
              <w:widowControl w:val="0"/>
              <w:spacing w:before="120" w:after="40" w:line="24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DA0003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26</w:t>
            </w:r>
          </w:p>
        </w:tc>
        <w:tc>
          <w:tcPr>
            <w:tcW w:w="53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0399D" w14:textId="77777777" w:rsidR="0085278B" w:rsidRPr="00DA0003" w:rsidRDefault="0085278B" w:rsidP="00C113C9">
            <w:pPr>
              <w:keepNext/>
              <w:widowControl w:val="0"/>
              <w:spacing w:before="120" w:after="40" w:line="24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DA0003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.</w:t>
            </w:r>
            <w:r w:rsidRPr="00DA0003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2%</w:t>
            </w:r>
          </w:p>
        </w:tc>
        <w:tc>
          <w:tcPr>
            <w:tcW w:w="53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F1D4C" w14:textId="77777777" w:rsidR="0085278B" w:rsidRPr="00DA0003" w:rsidRDefault="0085278B" w:rsidP="00C113C9">
            <w:pPr>
              <w:keepNext/>
              <w:widowControl w:val="0"/>
              <w:spacing w:before="120" w:after="40" w:line="24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DA0003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5</w:t>
            </w:r>
          </w:p>
        </w:tc>
        <w:tc>
          <w:tcPr>
            <w:tcW w:w="53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3973E" w14:textId="77777777" w:rsidR="0085278B" w:rsidRPr="00DA0003" w:rsidRDefault="0085278B" w:rsidP="00C113C9">
            <w:pPr>
              <w:keepNext/>
              <w:widowControl w:val="0"/>
              <w:spacing w:before="120" w:after="40" w:line="24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DA0003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16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.</w:t>
            </w:r>
            <w:r w:rsidRPr="00DA0003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7%</w:t>
            </w:r>
          </w:p>
        </w:tc>
        <w:tc>
          <w:tcPr>
            <w:tcW w:w="50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E0CEC" w14:textId="77777777" w:rsidR="0085278B" w:rsidRPr="00DA0003" w:rsidRDefault="0085278B" w:rsidP="00C113C9">
            <w:pPr>
              <w:keepNext/>
              <w:widowControl w:val="0"/>
              <w:spacing w:before="120" w:after="40" w:line="24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DA0003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31</w:t>
            </w:r>
          </w:p>
        </w:tc>
        <w:tc>
          <w:tcPr>
            <w:tcW w:w="50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2AD0D" w14:textId="77777777" w:rsidR="0085278B" w:rsidRPr="00DA0003" w:rsidRDefault="0085278B" w:rsidP="00C113C9">
            <w:pPr>
              <w:keepNext/>
              <w:widowControl w:val="0"/>
              <w:spacing w:before="120" w:after="40" w:line="24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DA0003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.</w:t>
            </w:r>
            <w:r w:rsidRPr="00DA0003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9%</w:t>
            </w:r>
          </w:p>
        </w:tc>
        <w:tc>
          <w:tcPr>
            <w:tcW w:w="52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5941A" w14:textId="77777777" w:rsidR="0085278B" w:rsidRPr="00DA0003" w:rsidRDefault="0085278B" w:rsidP="00C113C9">
            <w:pPr>
              <w:keepNext/>
              <w:widowControl w:val="0"/>
              <w:spacing w:before="120" w:after="40" w:line="24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DA0003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.</w:t>
            </w:r>
            <w:r w:rsidRPr="00DA0003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192</w:t>
            </w:r>
          </w:p>
        </w:tc>
      </w:tr>
      <w:tr w:rsidR="0085278B" w:rsidRPr="00443BED" w14:paraId="07242D4B" w14:textId="77777777" w:rsidTr="00C113C9">
        <w:trPr>
          <w:trHeight w:val="290"/>
        </w:trPr>
        <w:tc>
          <w:tcPr>
            <w:tcW w:w="134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87A69" w14:textId="77777777" w:rsidR="0085278B" w:rsidRPr="00DA0003" w:rsidRDefault="0085278B" w:rsidP="00C113C9">
            <w:pPr>
              <w:keepNext/>
              <w:widowControl w:val="0"/>
              <w:spacing w:before="120" w:after="40" w:line="24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DA0003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no FDR with colorectal cancer</w:t>
            </w:r>
          </w:p>
        </w:tc>
        <w:tc>
          <w:tcPr>
            <w:tcW w:w="52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CF82A" w14:textId="77777777" w:rsidR="0085278B" w:rsidRPr="00DA0003" w:rsidRDefault="0085278B" w:rsidP="00C113C9">
            <w:pPr>
              <w:keepNext/>
              <w:widowControl w:val="0"/>
              <w:spacing w:before="120" w:after="40" w:line="24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DA0003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257</w:t>
            </w:r>
          </w:p>
        </w:tc>
        <w:tc>
          <w:tcPr>
            <w:tcW w:w="53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9645D" w14:textId="77777777" w:rsidR="0085278B" w:rsidRPr="00DA0003" w:rsidRDefault="0085278B" w:rsidP="00C113C9">
            <w:pPr>
              <w:keepNext/>
              <w:widowControl w:val="0"/>
              <w:spacing w:before="120" w:after="40" w:line="24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DA0003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90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.</w:t>
            </w:r>
            <w:r w:rsidRPr="00DA0003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8%</w:t>
            </w:r>
          </w:p>
        </w:tc>
        <w:tc>
          <w:tcPr>
            <w:tcW w:w="53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BF610" w14:textId="77777777" w:rsidR="0085278B" w:rsidRPr="00DA0003" w:rsidRDefault="0085278B" w:rsidP="00C113C9">
            <w:pPr>
              <w:keepNext/>
              <w:widowControl w:val="0"/>
              <w:spacing w:before="120" w:after="40" w:line="24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DA0003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25</w:t>
            </w:r>
          </w:p>
        </w:tc>
        <w:tc>
          <w:tcPr>
            <w:tcW w:w="53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B9914" w14:textId="77777777" w:rsidR="0085278B" w:rsidRPr="00DA0003" w:rsidRDefault="0085278B" w:rsidP="00C113C9">
            <w:pPr>
              <w:keepNext/>
              <w:widowControl w:val="0"/>
              <w:spacing w:before="120" w:after="40" w:line="24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DA0003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83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.</w:t>
            </w:r>
            <w:r w:rsidRPr="00DA0003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3%</w:t>
            </w:r>
          </w:p>
        </w:tc>
        <w:tc>
          <w:tcPr>
            <w:tcW w:w="50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C893A" w14:textId="77777777" w:rsidR="0085278B" w:rsidRPr="00DA0003" w:rsidRDefault="0085278B" w:rsidP="00C113C9">
            <w:pPr>
              <w:keepNext/>
              <w:widowControl w:val="0"/>
              <w:spacing w:before="120" w:after="40" w:line="24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DA0003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282</w:t>
            </w:r>
          </w:p>
        </w:tc>
        <w:tc>
          <w:tcPr>
            <w:tcW w:w="50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964BE" w14:textId="77777777" w:rsidR="0085278B" w:rsidRPr="00DA0003" w:rsidRDefault="0085278B" w:rsidP="00C113C9">
            <w:pPr>
              <w:keepNext/>
              <w:widowControl w:val="0"/>
              <w:spacing w:before="120" w:after="40" w:line="24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DA0003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90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.</w:t>
            </w:r>
            <w:r w:rsidRPr="00DA0003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1%</w:t>
            </w:r>
          </w:p>
        </w:tc>
        <w:tc>
          <w:tcPr>
            <w:tcW w:w="52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A8B71" w14:textId="77777777" w:rsidR="0085278B" w:rsidRPr="00DA0003" w:rsidRDefault="0085278B" w:rsidP="00C113C9">
            <w:pPr>
              <w:keepNext/>
              <w:widowControl w:val="0"/>
              <w:spacing w:before="120" w:after="40" w:line="24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DA0003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 </w:t>
            </w:r>
          </w:p>
        </w:tc>
      </w:tr>
      <w:tr w:rsidR="0085278B" w:rsidRPr="00443BED" w14:paraId="1E111605" w14:textId="77777777" w:rsidTr="00C113C9">
        <w:trPr>
          <w:trHeight w:val="290"/>
        </w:trPr>
        <w:tc>
          <w:tcPr>
            <w:tcW w:w="134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A556A" w14:textId="77777777" w:rsidR="0085278B" w:rsidRPr="00DA0003" w:rsidRDefault="0085278B" w:rsidP="00C113C9">
            <w:pPr>
              <w:keepNext/>
              <w:widowControl w:val="0"/>
              <w:spacing w:before="120" w:after="40" w:line="24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DA0003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FDR with Breast cancer</w:t>
            </w:r>
          </w:p>
        </w:tc>
        <w:tc>
          <w:tcPr>
            <w:tcW w:w="52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B7BB4" w14:textId="77777777" w:rsidR="0085278B" w:rsidRPr="00DA0003" w:rsidRDefault="0085278B" w:rsidP="00C113C9">
            <w:pPr>
              <w:keepNext/>
              <w:widowControl w:val="0"/>
              <w:spacing w:before="120" w:after="40" w:line="24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DA0003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31</w:t>
            </w:r>
          </w:p>
        </w:tc>
        <w:tc>
          <w:tcPr>
            <w:tcW w:w="53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58B13" w14:textId="77777777" w:rsidR="0085278B" w:rsidRPr="00DA0003" w:rsidRDefault="0085278B" w:rsidP="00C113C9">
            <w:pPr>
              <w:keepNext/>
              <w:widowControl w:val="0"/>
              <w:spacing w:before="120" w:after="40" w:line="24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DA0003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11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.</w:t>
            </w:r>
            <w:r w:rsidRPr="00DA0003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0%</w:t>
            </w:r>
          </w:p>
        </w:tc>
        <w:tc>
          <w:tcPr>
            <w:tcW w:w="53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513D9" w14:textId="77777777" w:rsidR="0085278B" w:rsidRPr="00DA0003" w:rsidRDefault="0085278B" w:rsidP="00C113C9">
            <w:pPr>
              <w:keepNext/>
              <w:widowControl w:val="0"/>
              <w:spacing w:before="120" w:after="40" w:line="24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DA0003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6</w:t>
            </w:r>
          </w:p>
        </w:tc>
        <w:tc>
          <w:tcPr>
            <w:tcW w:w="53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72B4B" w14:textId="77777777" w:rsidR="0085278B" w:rsidRPr="00DA0003" w:rsidRDefault="0085278B" w:rsidP="00C113C9">
            <w:pPr>
              <w:keepNext/>
              <w:widowControl w:val="0"/>
              <w:spacing w:before="120" w:after="40" w:line="24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DA0003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20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.</w:t>
            </w:r>
            <w:r w:rsidRPr="00DA0003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0%</w:t>
            </w:r>
          </w:p>
        </w:tc>
        <w:tc>
          <w:tcPr>
            <w:tcW w:w="50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4D6AE" w14:textId="77777777" w:rsidR="0085278B" w:rsidRPr="00DA0003" w:rsidRDefault="0085278B" w:rsidP="00C113C9">
            <w:pPr>
              <w:keepNext/>
              <w:widowControl w:val="0"/>
              <w:spacing w:before="120" w:after="40" w:line="24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DA0003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37</w:t>
            </w:r>
          </w:p>
        </w:tc>
        <w:tc>
          <w:tcPr>
            <w:tcW w:w="50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CA390" w14:textId="77777777" w:rsidR="0085278B" w:rsidRPr="00DA0003" w:rsidRDefault="0085278B" w:rsidP="00C113C9">
            <w:pPr>
              <w:keepNext/>
              <w:widowControl w:val="0"/>
              <w:spacing w:before="120" w:after="40" w:line="24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DA0003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11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.</w:t>
            </w:r>
            <w:r w:rsidRPr="00DA0003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8%</w:t>
            </w:r>
          </w:p>
        </w:tc>
        <w:tc>
          <w:tcPr>
            <w:tcW w:w="52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B7053" w14:textId="77777777" w:rsidR="0085278B" w:rsidRPr="00DA0003" w:rsidRDefault="0085278B" w:rsidP="00C113C9">
            <w:pPr>
              <w:keepNext/>
              <w:widowControl w:val="0"/>
              <w:spacing w:before="120" w:after="40" w:line="24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DA0003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.</w:t>
            </w:r>
            <w:r w:rsidRPr="00DA0003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145</w:t>
            </w:r>
          </w:p>
        </w:tc>
      </w:tr>
      <w:tr w:rsidR="0085278B" w:rsidRPr="00443BED" w14:paraId="2DE346B9" w14:textId="77777777" w:rsidTr="00C113C9">
        <w:trPr>
          <w:trHeight w:val="290"/>
        </w:trPr>
        <w:tc>
          <w:tcPr>
            <w:tcW w:w="134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6720B" w14:textId="77777777" w:rsidR="0085278B" w:rsidRPr="00DA0003" w:rsidRDefault="0085278B" w:rsidP="00C113C9">
            <w:pPr>
              <w:keepNext/>
              <w:widowControl w:val="0"/>
              <w:spacing w:before="120" w:after="40" w:line="24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DA0003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no FDR with Breast cancer</w:t>
            </w:r>
          </w:p>
        </w:tc>
        <w:tc>
          <w:tcPr>
            <w:tcW w:w="52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1DAA1" w14:textId="77777777" w:rsidR="0085278B" w:rsidRPr="00DA0003" w:rsidRDefault="0085278B" w:rsidP="00C113C9">
            <w:pPr>
              <w:keepNext/>
              <w:widowControl w:val="0"/>
              <w:spacing w:before="120" w:after="40" w:line="24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DA0003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252</w:t>
            </w:r>
          </w:p>
        </w:tc>
        <w:tc>
          <w:tcPr>
            <w:tcW w:w="53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D02AA" w14:textId="77777777" w:rsidR="0085278B" w:rsidRPr="00DA0003" w:rsidRDefault="0085278B" w:rsidP="00C113C9">
            <w:pPr>
              <w:keepNext/>
              <w:widowControl w:val="0"/>
              <w:spacing w:before="120" w:after="40" w:line="24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DA0003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89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.</w:t>
            </w:r>
            <w:r w:rsidRPr="00DA0003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0%</w:t>
            </w:r>
          </w:p>
        </w:tc>
        <w:tc>
          <w:tcPr>
            <w:tcW w:w="53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C2C18" w14:textId="77777777" w:rsidR="0085278B" w:rsidRPr="00DA0003" w:rsidRDefault="0085278B" w:rsidP="00C113C9">
            <w:pPr>
              <w:keepNext/>
              <w:widowControl w:val="0"/>
              <w:spacing w:before="120" w:after="40" w:line="24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DA0003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24</w:t>
            </w:r>
          </w:p>
        </w:tc>
        <w:tc>
          <w:tcPr>
            <w:tcW w:w="53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4639E" w14:textId="77777777" w:rsidR="0085278B" w:rsidRPr="00DA0003" w:rsidRDefault="0085278B" w:rsidP="00C113C9">
            <w:pPr>
              <w:keepNext/>
              <w:widowControl w:val="0"/>
              <w:spacing w:before="120" w:after="40" w:line="24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DA0003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80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.</w:t>
            </w:r>
            <w:r w:rsidRPr="00DA0003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0%</w:t>
            </w:r>
          </w:p>
        </w:tc>
        <w:tc>
          <w:tcPr>
            <w:tcW w:w="50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E8881" w14:textId="77777777" w:rsidR="0085278B" w:rsidRPr="00DA0003" w:rsidRDefault="0085278B" w:rsidP="00C113C9">
            <w:pPr>
              <w:keepNext/>
              <w:widowControl w:val="0"/>
              <w:spacing w:before="120" w:after="40" w:line="24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DA0003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276</w:t>
            </w:r>
          </w:p>
        </w:tc>
        <w:tc>
          <w:tcPr>
            <w:tcW w:w="50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78A1D" w14:textId="77777777" w:rsidR="0085278B" w:rsidRPr="00DA0003" w:rsidRDefault="0085278B" w:rsidP="00C113C9">
            <w:pPr>
              <w:keepNext/>
              <w:widowControl w:val="0"/>
              <w:spacing w:before="120" w:after="40" w:line="24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DA0003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88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.</w:t>
            </w:r>
            <w:r w:rsidRPr="00DA0003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2%</w:t>
            </w:r>
          </w:p>
        </w:tc>
        <w:tc>
          <w:tcPr>
            <w:tcW w:w="52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A5ECA" w14:textId="77777777" w:rsidR="0085278B" w:rsidRPr="00DA0003" w:rsidRDefault="0085278B" w:rsidP="00C113C9">
            <w:pPr>
              <w:keepNext/>
              <w:widowControl w:val="0"/>
              <w:spacing w:before="120" w:after="40" w:line="24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</w:tr>
      <w:tr w:rsidR="0085278B" w:rsidRPr="00443BED" w14:paraId="70A9248D" w14:textId="77777777" w:rsidTr="00C113C9">
        <w:trPr>
          <w:trHeight w:val="290"/>
        </w:trPr>
        <w:tc>
          <w:tcPr>
            <w:tcW w:w="134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CEACC" w14:textId="77777777" w:rsidR="0085278B" w:rsidRPr="00DA0003" w:rsidRDefault="0085278B" w:rsidP="00C113C9">
            <w:pPr>
              <w:keepNext/>
              <w:widowControl w:val="0"/>
              <w:spacing w:before="120" w:after="40" w:line="24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DA0003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FDR with ovarian cancer</w:t>
            </w:r>
          </w:p>
        </w:tc>
        <w:tc>
          <w:tcPr>
            <w:tcW w:w="52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84172" w14:textId="77777777" w:rsidR="0085278B" w:rsidRPr="00DA0003" w:rsidRDefault="0085278B" w:rsidP="00C113C9">
            <w:pPr>
              <w:keepNext/>
              <w:widowControl w:val="0"/>
              <w:spacing w:before="120" w:after="40" w:line="24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DA0003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6</w:t>
            </w:r>
          </w:p>
        </w:tc>
        <w:tc>
          <w:tcPr>
            <w:tcW w:w="53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361C5" w14:textId="77777777" w:rsidR="0085278B" w:rsidRPr="00DA0003" w:rsidRDefault="0085278B" w:rsidP="00C113C9">
            <w:pPr>
              <w:keepNext/>
              <w:widowControl w:val="0"/>
              <w:spacing w:before="120" w:after="40" w:line="24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DA0003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.</w:t>
            </w:r>
            <w:r w:rsidRPr="00DA0003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1%</w:t>
            </w:r>
          </w:p>
        </w:tc>
        <w:tc>
          <w:tcPr>
            <w:tcW w:w="53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AAB9C" w14:textId="77777777" w:rsidR="0085278B" w:rsidRPr="00DA0003" w:rsidRDefault="0085278B" w:rsidP="00C113C9">
            <w:pPr>
              <w:keepNext/>
              <w:widowControl w:val="0"/>
              <w:spacing w:before="120" w:after="40" w:line="24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DA0003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53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63D2F" w14:textId="77777777" w:rsidR="0085278B" w:rsidRPr="00DA0003" w:rsidRDefault="0085278B" w:rsidP="00C113C9">
            <w:pPr>
              <w:keepNext/>
              <w:widowControl w:val="0"/>
              <w:spacing w:before="120" w:after="40" w:line="24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DA0003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.</w:t>
            </w:r>
            <w:r w:rsidRPr="00DA0003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3%</w:t>
            </w:r>
          </w:p>
        </w:tc>
        <w:tc>
          <w:tcPr>
            <w:tcW w:w="50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63927" w14:textId="77777777" w:rsidR="0085278B" w:rsidRPr="00DA0003" w:rsidRDefault="0085278B" w:rsidP="00C113C9">
            <w:pPr>
              <w:keepNext/>
              <w:widowControl w:val="0"/>
              <w:spacing w:before="120" w:after="40" w:line="24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DA0003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7</w:t>
            </w:r>
          </w:p>
        </w:tc>
        <w:tc>
          <w:tcPr>
            <w:tcW w:w="50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B310F" w14:textId="77777777" w:rsidR="0085278B" w:rsidRPr="00DA0003" w:rsidRDefault="0085278B" w:rsidP="00C113C9">
            <w:pPr>
              <w:keepNext/>
              <w:widowControl w:val="0"/>
              <w:spacing w:before="120" w:after="40" w:line="24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DA0003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.</w:t>
            </w:r>
            <w:r w:rsidRPr="00DA0003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2%</w:t>
            </w:r>
          </w:p>
        </w:tc>
        <w:tc>
          <w:tcPr>
            <w:tcW w:w="52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5E685" w14:textId="77777777" w:rsidR="0085278B" w:rsidRPr="00DA0003" w:rsidRDefault="0085278B" w:rsidP="00C113C9">
            <w:pPr>
              <w:keepNext/>
              <w:widowControl w:val="0"/>
              <w:spacing w:before="120" w:after="40" w:line="24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DA0003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.</w:t>
            </w:r>
            <w:r w:rsidRPr="00DA0003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669</w:t>
            </w:r>
          </w:p>
        </w:tc>
      </w:tr>
      <w:tr w:rsidR="0085278B" w:rsidRPr="00443BED" w14:paraId="3B4A637C" w14:textId="77777777" w:rsidTr="00C113C9">
        <w:trPr>
          <w:trHeight w:val="290"/>
        </w:trPr>
        <w:tc>
          <w:tcPr>
            <w:tcW w:w="134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C23D2" w14:textId="77777777" w:rsidR="0085278B" w:rsidRPr="00DA0003" w:rsidRDefault="0085278B" w:rsidP="00C113C9">
            <w:pPr>
              <w:keepNext/>
              <w:widowControl w:val="0"/>
              <w:spacing w:before="120" w:after="40" w:line="24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DA0003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no FDR with ovarian cancer</w:t>
            </w:r>
          </w:p>
        </w:tc>
        <w:tc>
          <w:tcPr>
            <w:tcW w:w="52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6E6A9" w14:textId="77777777" w:rsidR="0085278B" w:rsidRPr="00DA0003" w:rsidRDefault="0085278B" w:rsidP="00C113C9">
            <w:pPr>
              <w:keepNext/>
              <w:widowControl w:val="0"/>
              <w:spacing w:before="120" w:after="40" w:line="24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DA0003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277</w:t>
            </w:r>
          </w:p>
        </w:tc>
        <w:tc>
          <w:tcPr>
            <w:tcW w:w="53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BC427" w14:textId="77777777" w:rsidR="0085278B" w:rsidRPr="00DA0003" w:rsidRDefault="0085278B" w:rsidP="00C113C9">
            <w:pPr>
              <w:keepNext/>
              <w:widowControl w:val="0"/>
              <w:spacing w:before="120" w:after="40" w:line="24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DA0003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97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.</w:t>
            </w:r>
            <w:r w:rsidRPr="00DA0003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9%</w:t>
            </w:r>
          </w:p>
        </w:tc>
        <w:tc>
          <w:tcPr>
            <w:tcW w:w="53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0CF15" w14:textId="77777777" w:rsidR="0085278B" w:rsidRPr="00DA0003" w:rsidRDefault="0085278B" w:rsidP="00C113C9">
            <w:pPr>
              <w:keepNext/>
              <w:widowControl w:val="0"/>
              <w:spacing w:before="120" w:after="40" w:line="24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DA0003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29</w:t>
            </w:r>
          </w:p>
        </w:tc>
        <w:tc>
          <w:tcPr>
            <w:tcW w:w="53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513FA" w14:textId="77777777" w:rsidR="0085278B" w:rsidRPr="00DA0003" w:rsidRDefault="0085278B" w:rsidP="00C113C9">
            <w:pPr>
              <w:keepNext/>
              <w:widowControl w:val="0"/>
              <w:spacing w:before="120" w:after="40" w:line="24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DA0003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96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.</w:t>
            </w:r>
            <w:r w:rsidRPr="00DA0003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7%</w:t>
            </w:r>
          </w:p>
        </w:tc>
        <w:tc>
          <w:tcPr>
            <w:tcW w:w="50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C0BE7" w14:textId="77777777" w:rsidR="0085278B" w:rsidRPr="00DA0003" w:rsidRDefault="0085278B" w:rsidP="00C113C9">
            <w:pPr>
              <w:keepNext/>
              <w:widowControl w:val="0"/>
              <w:spacing w:before="120" w:after="40" w:line="24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DA0003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306</w:t>
            </w:r>
          </w:p>
        </w:tc>
        <w:tc>
          <w:tcPr>
            <w:tcW w:w="50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16B98" w14:textId="77777777" w:rsidR="0085278B" w:rsidRPr="00DA0003" w:rsidRDefault="0085278B" w:rsidP="00C113C9">
            <w:pPr>
              <w:keepNext/>
              <w:widowControl w:val="0"/>
              <w:spacing w:before="120" w:after="40" w:line="24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DA0003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97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.</w:t>
            </w:r>
            <w:r w:rsidRPr="00DA0003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8%</w:t>
            </w:r>
          </w:p>
        </w:tc>
        <w:tc>
          <w:tcPr>
            <w:tcW w:w="52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9756A" w14:textId="77777777" w:rsidR="0085278B" w:rsidRPr="00DA0003" w:rsidRDefault="0085278B" w:rsidP="00C113C9">
            <w:pPr>
              <w:keepNext/>
              <w:widowControl w:val="0"/>
              <w:spacing w:before="120" w:after="40" w:line="24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DA0003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 </w:t>
            </w:r>
          </w:p>
        </w:tc>
      </w:tr>
      <w:tr w:rsidR="0085278B" w:rsidRPr="00443BED" w14:paraId="40C9F206" w14:textId="77777777" w:rsidTr="00C113C9">
        <w:trPr>
          <w:trHeight w:val="290"/>
        </w:trPr>
        <w:tc>
          <w:tcPr>
            <w:tcW w:w="134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76F2E" w14:textId="77777777" w:rsidR="0085278B" w:rsidRPr="00DA0003" w:rsidRDefault="0085278B" w:rsidP="00C113C9">
            <w:pPr>
              <w:keepNext/>
              <w:widowControl w:val="0"/>
              <w:spacing w:before="120" w:after="40" w:line="24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DA0003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FDR with pancreatic cancer</w:t>
            </w:r>
          </w:p>
        </w:tc>
        <w:tc>
          <w:tcPr>
            <w:tcW w:w="52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0F719" w14:textId="77777777" w:rsidR="0085278B" w:rsidRPr="00DA0003" w:rsidRDefault="0085278B" w:rsidP="00C113C9">
            <w:pPr>
              <w:keepNext/>
              <w:widowControl w:val="0"/>
              <w:spacing w:before="120" w:after="40" w:line="24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DA0003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11</w:t>
            </w:r>
          </w:p>
        </w:tc>
        <w:tc>
          <w:tcPr>
            <w:tcW w:w="53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46D8C" w14:textId="77777777" w:rsidR="0085278B" w:rsidRPr="00DA0003" w:rsidRDefault="0085278B" w:rsidP="00C113C9">
            <w:pPr>
              <w:keepNext/>
              <w:widowControl w:val="0"/>
              <w:spacing w:before="120" w:after="40" w:line="24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DA0003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.</w:t>
            </w:r>
            <w:r w:rsidRPr="00DA0003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9%</w:t>
            </w:r>
          </w:p>
        </w:tc>
        <w:tc>
          <w:tcPr>
            <w:tcW w:w="53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B6A40" w14:textId="77777777" w:rsidR="0085278B" w:rsidRPr="00DA0003" w:rsidRDefault="0085278B" w:rsidP="00C113C9">
            <w:pPr>
              <w:keepNext/>
              <w:widowControl w:val="0"/>
              <w:spacing w:before="120" w:after="40" w:line="24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DA0003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53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803A7" w14:textId="77777777" w:rsidR="0085278B" w:rsidRPr="00DA0003" w:rsidRDefault="0085278B" w:rsidP="00C113C9">
            <w:pPr>
              <w:keepNext/>
              <w:widowControl w:val="0"/>
              <w:spacing w:before="120" w:after="40" w:line="24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DA0003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.</w:t>
            </w:r>
            <w:r w:rsidRPr="00DA0003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3%</w:t>
            </w:r>
          </w:p>
        </w:tc>
        <w:tc>
          <w:tcPr>
            <w:tcW w:w="50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0CE72" w14:textId="77777777" w:rsidR="0085278B" w:rsidRPr="00DA0003" w:rsidRDefault="0085278B" w:rsidP="00C113C9">
            <w:pPr>
              <w:keepNext/>
              <w:widowControl w:val="0"/>
              <w:spacing w:before="120" w:after="40" w:line="24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DA0003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12</w:t>
            </w:r>
          </w:p>
        </w:tc>
        <w:tc>
          <w:tcPr>
            <w:tcW w:w="50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CCEC5" w14:textId="77777777" w:rsidR="0085278B" w:rsidRPr="00DA0003" w:rsidRDefault="0085278B" w:rsidP="00C113C9">
            <w:pPr>
              <w:keepNext/>
              <w:widowControl w:val="0"/>
              <w:spacing w:before="120" w:after="40" w:line="24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DA0003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.</w:t>
            </w:r>
            <w:r w:rsidRPr="00DA0003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8%</w:t>
            </w:r>
          </w:p>
        </w:tc>
        <w:tc>
          <w:tcPr>
            <w:tcW w:w="52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52FDC" w14:textId="77777777" w:rsidR="0085278B" w:rsidRPr="00DA0003" w:rsidRDefault="0085278B" w:rsidP="00C113C9">
            <w:pPr>
              <w:keepNext/>
              <w:widowControl w:val="0"/>
              <w:spacing w:before="120" w:after="40" w:line="24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DA0003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.</w:t>
            </w:r>
            <w:r w:rsidRPr="00DA0003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881</w:t>
            </w:r>
          </w:p>
        </w:tc>
      </w:tr>
      <w:tr w:rsidR="0085278B" w:rsidRPr="00443BED" w14:paraId="15867306" w14:textId="77777777" w:rsidTr="00C113C9">
        <w:trPr>
          <w:trHeight w:val="290"/>
        </w:trPr>
        <w:tc>
          <w:tcPr>
            <w:tcW w:w="134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6A7A0" w14:textId="77777777" w:rsidR="0085278B" w:rsidRPr="00DA0003" w:rsidRDefault="0085278B" w:rsidP="00C113C9">
            <w:pPr>
              <w:keepNext/>
              <w:widowControl w:val="0"/>
              <w:spacing w:before="120" w:after="40" w:line="24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DA0003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no FDR with pancreatic cancer</w:t>
            </w:r>
          </w:p>
        </w:tc>
        <w:tc>
          <w:tcPr>
            <w:tcW w:w="52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957A0" w14:textId="77777777" w:rsidR="0085278B" w:rsidRPr="00DA0003" w:rsidRDefault="0085278B" w:rsidP="00C113C9">
            <w:pPr>
              <w:keepNext/>
              <w:widowControl w:val="0"/>
              <w:spacing w:before="120" w:after="40" w:line="24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DA0003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272</w:t>
            </w:r>
          </w:p>
        </w:tc>
        <w:tc>
          <w:tcPr>
            <w:tcW w:w="53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37F4C" w14:textId="77777777" w:rsidR="0085278B" w:rsidRPr="00DA0003" w:rsidRDefault="0085278B" w:rsidP="00C113C9">
            <w:pPr>
              <w:keepNext/>
              <w:widowControl w:val="0"/>
              <w:spacing w:before="120" w:after="40" w:line="24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DA0003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96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.</w:t>
            </w:r>
            <w:r w:rsidRPr="00DA0003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1%</w:t>
            </w:r>
          </w:p>
        </w:tc>
        <w:tc>
          <w:tcPr>
            <w:tcW w:w="53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76F49" w14:textId="77777777" w:rsidR="0085278B" w:rsidRPr="00DA0003" w:rsidRDefault="0085278B" w:rsidP="00C113C9">
            <w:pPr>
              <w:keepNext/>
              <w:widowControl w:val="0"/>
              <w:spacing w:before="120" w:after="40" w:line="24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DA0003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29</w:t>
            </w:r>
          </w:p>
        </w:tc>
        <w:tc>
          <w:tcPr>
            <w:tcW w:w="53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513D8" w14:textId="77777777" w:rsidR="0085278B" w:rsidRPr="00DA0003" w:rsidRDefault="0085278B" w:rsidP="00C113C9">
            <w:pPr>
              <w:keepNext/>
              <w:widowControl w:val="0"/>
              <w:spacing w:before="120" w:after="40" w:line="24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DA0003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96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.</w:t>
            </w:r>
            <w:r w:rsidRPr="00DA0003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7%</w:t>
            </w:r>
          </w:p>
        </w:tc>
        <w:tc>
          <w:tcPr>
            <w:tcW w:w="50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71484" w14:textId="77777777" w:rsidR="0085278B" w:rsidRPr="00DA0003" w:rsidRDefault="0085278B" w:rsidP="00C113C9">
            <w:pPr>
              <w:keepNext/>
              <w:widowControl w:val="0"/>
              <w:spacing w:before="120" w:after="40" w:line="24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DA0003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301</w:t>
            </w:r>
          </w:p>
        </w:tc>
        <w:tc>
          <w:tcPr>
            <w:tcW w:w="50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AFDFE" w14:textId="77777777" w:rsidR="0085278B" w:rsidRPr="00DA0003" w:rsidRDefault="0085278B" w:rsidP="00C113C9">
            <w:pPr>
              <w:keepNext/>
              <w:widowControl w:val="0"/>
              <w:spacing w:before="120" w:after="40" w:line="24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DA0003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96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.</w:t>
            </w:r>
            <w:r w:rsidRPr="00DA0003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2%</w:t>
            </w:r>
          </w:p>
        </w:tc>
        <w:tc>
          <w:tcPr>
            <w:tcW w:w="52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EE4A6" w14:textId="77777777" w:rsidR="0085278B" w:rsidRPr="00DA0003" w:rsidRDefault="0085278B" w:rsidP="00C113C9">
            <w:pPr>
              <w:keepNext/>
              <w:widowControl w:val="0"/>
              <w:spacing w:before="120" w:after="40" w:line="24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</w:tr>
      <w:tr w:rsidR="0085278B" w:rsidRPr="00443BED" w14:paraId="54BF90B8" w14:textId="77777777" w:rsidTr="00C113C9">
        <w:trPr>
          <w:trHeight w:val="290"/>
        </w:trPr>
        <w:tc>
          <w:tcPr>
            <w:tcW w:w="134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761ED" w14:textId="77777777" w:rsidR="0085278B" w:rsidRPr="00DA0003" w:rsidRDefault="0085278B" w:rsidP="00C113C9">
            <w:pPr>
              <w:keepNext/>
              <w:widowControl w:val="0"/>
              <w:spacing w:before="120" w:after="40" w:line="24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DA0003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FDR with P</w:t>
            </w:r>
          </w:p>
        </w:tc>
        <w:tc>
          <w:tcPr>
            <w:tcW w:w="52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4BC81" w14:textId="77777777" w:rsidR="0085278B" w:rsidRPr="00DA0003" w:rsidRDefault="0085278B" w:rsidP="00C113C9">
            <w:pPr>
              <w:keepNext/>
              <w:widowControl w:val="0"/>
              <w:spacing w:before="120" w:after="40" w:line="24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DA0003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33</w:t>
            </w:r>
          </w:p>
        </w:tc>
        <w:tc>
          <w:tcPr>
            <w:tcW w:w="53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080ED" w14:textId="77777777" w:rsidR="0085278B" w:rsidRPr="00DA0003" w:rsidRDefault="0085278B" w:rsidP="00C113C9">
            <w:pPr>
              <w:keepNext/>
              <w:widowControl w:val="0"/>
              <w:spacing w:before="120" w:after="40" w:line="24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DA0003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11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.</w:t>
            </w:r>
            <w:r w:rsidRPr="00DA0003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7%</w:t>
            </w:r>
          </w:p>
        </w:tc>
        <w:tc>
          <w:tcPr>
            <w:tcW w:w="53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EB254" w14:textId="77777777" w:rsidR="0085278B" w:rsidRPr="00DA0003" w:rsidRDefault="0085278B" w:rsidP="00C113C9">
            <w:pPr>
              <w:keepNext/>
              <w:widowControl w:val="0"/>
              <w:spacing w:before="120" w:after="40" w:line="24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DA0003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5</w:t>
            </w:r>
          </w:p>
        </w:tc>
        <w:tc>
          <w:tcPr>
            <w:tcW w:w="53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C1D21" w14:textId="77777777" w:rsidR="0085278B" w:rsidRPr="00DA0003" w:rsidRDefault="0085278B" w:rsidP="00C113C9">
            <w:pPr>
              <w:keepNext/>
              <w:widowControl w:val="0"/>
              <w:spacing w:before="120" w:after="40" w:line="24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DA0003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16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.</w:t>
            </w:r>
            <w:r w:rsidRPr="00DA0003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7%</w:t>
            </w:r>
          </w:p>
        </w:tc>
        <w:tc>
          <w:tcPr>
            <w:tcW w:w="50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641F2" w14:textId="77777777" w:rsidR="0085278B" w:rsidRPr="00DA0003" w:rsidRDefault="0085278B" w:rsidP="00C113C9">
            <w:pPr>
              <w:keepNext/>
              <w:widowControl w:val="0"/>
              <w:spacing w:before="120" w:after="40" w:line="24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DA0003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38</w:t>
            </w:r>
          </w:p>
        </w:tc>
        <w:tc>
          <w:tcPr>
            <w:tcW w:w="50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CBB46" w14:textId="77777777" w:rsidR="0085278B" w:rsidRPr="00DA0003" w:rsidRDefault="0085278B" w:rsidP="00C113C9">
            <w:pPr>
              <w:keepNext/>
              <w:widowControl w:val="0"/>
              <w:spacing w:before="120" w:after="40" w:line="24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DA0003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12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.</w:t>
            </w:r>
            <w:r w:rsidRPr="00DA0003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1%</w:t>
            </w:r>
          </w:p>
        </w:tc>
        <w:tc>
          <w:tcPr>
            <w:tcW w:w="52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96EE1" w14:textId="77777777" w:rsidR="0085278B" w:rsidRPr="00DA0003" w:rsidRDefault="0085278B" w:rsidP="00C113C9">
            <w:pPr>
              <w:keepNext/>
              <w:widowControl w:val="0"/>
              <w:spacing w:before="120" w:after="40" w:line="24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DA0003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.</w:t>
            </w:r>
            <w:r w:rsidRPr="00DA0003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425</w:t>
            </w:r>
          </w:p>
        </w:tc>
      </w:tr>
      <w:tr w:rsidR="0085278B" w:rsidRPr="00443BED" w14:paraId="6D9BBFBD" w14:textId="77777777" w:rsidTr="00C113C9">
        <w:trPr>
          <w:trHeight w:val="290"/>
        </w:trPr>
        <w:tc>
          <w:tcPr>
            <w:tcW w:w="1344" w:type="pct"/>
            <w:shd w:val="clear" w:color="auto" w:fill="auto"/>
            <w:noWrap/>
            <w:vAlign w:val="bottom"/>
            <w:hideMark/>
          </w:tcPr>
          <w:p w14:paraId="541FBABC" w14:textId="77777777" w:rsidR="0085278B" w:rsidRPr="00DA0003" w:rsidRDefault="0085278B" w:rsidP="00C113C9">
            <w:pPr>
              <w:keepNext/>
              <w:widowControl w:val="0"/>
              <w:spacing w:before="120" w:after="40" w:line="24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DA0003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no FDR with P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C</w:t>
            </w:r>
            <w:r w:rsidRPr="00DA0003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a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604B9A9B" w14:textId="77777777" w:rsidR="0085278B" w:rsidRPr="00DA0003" w:rsidRDefault="0085278B" w:rsidP="00C113C9">
            <w:pPr>
              <w:keepNext/>
              <w:widowControl w:val="0"/>
              <w:spacing w:before="120" w:after="40" w:line="24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DA0003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250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4F77241E" w14:textId="77777777" w:rsidR="0085278B" w:rsidRPr="00DA0003" w:rsidRDefault="0085278B" w:rsidP="00C113C9">
            <w:pPr>
              <w:keepNext/>
              <w:widowControl w:val="0"/>
              <w:spacing w:before="120" w:after="40" w:line="24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DA0003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88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.</w:t>
            </w:r>
            <w:r w:rsidRPr="00DA0003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3%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28B17DBF" w14:textId="77777777" w:rsidR="0085278B" w:rsidRPr="00DA0003" w:rsidRDefault="0085278B" w:rsidP="00C113C9">
            <w:pPr>
              <w:keepNext/>
              <w:widowControl w:val="0"/>
              <w:spacing w:before="120" w:after="40" w:line="24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DA0003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25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3C31E2FA" w14:textId="77777777" w:rsidR="0085278B" w:rsidRPr="00DA0003" w:rsidRDefault="0085278B" w:rsidP="00C113C9">
            <w:pPr>
              <w:keepNext/>
              <w:widowControl w:val="0"/>
              <w:spacing w:before="120" w:after="40" w:line="24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DA0003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83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.</w:t>
            </w:r>
            <w:r w:rsidRPr="00DA0003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3%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60DD5B72" w14:textId="77777777" w:rsidR="0085278B" w:rsidRPr="00DA0003" w:rsidRDefault="0085278B" w:rsidP="00C113C9">
            <w:pPr>
              <w:keepNext/>
              <w:widowControl w:val="0"/>
              <w:spacing w:before="120" w:after="40" w:line="24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DA0003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275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270A2152" w14:textId="77777777" w:rsidR="0085278B" w:rsidRPr="00DA0003" w:rsidRDefault="0085278B" w:rsidP="00C113C9">
            <w:pPr>
              <w:keepNext/>
              <w:widowControl w:val="0"/>
              <w:spacing w:before="120" w:after="40" w:line="24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DA0003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87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.</w:t>
            </w:r>
            <w:r w:rsidRPr="00DA0003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9%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4AAD18C3" w14:textId="77777777" w:rsidR="0085278B" w:rsidRPr="00DA0003" w:rsidRDefault="0085278B" w:rsidP="00C113C9">
            <w:pPr>
              <w:keepNext/>
              <w:widowControl w:val="0"/>
              <w:spacing w:before="120" w:after="40" w:line="240" w:lineRule="auto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DA0003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 </w:t>
            </w:r>
          </w:p>
        </w:tc>
      </w:tr>
    </w:tbl>
    <w:p w14:paraId="0B1799C5" w14:textId="77777777" w:rsidR="0085278B" w:rsidRPr="00350471" w:rsidRDefault="0085278B" w:rsidP="0085278B">
      <w:pPr>
        <w:jc w:val="both"/>
        <w:rPr>
          <w:szCs w:val="24"/>
          <w:shd w:val="clear" w:color="auto" w:fill="FFFFFF"/>
        </w:rPr>
      </w:pPr>
      <w:r>
        <w:rPr>
          <w:b/>
          <w:bCs/>
          <w:szCs w:val="24"/>
          <w:shd w:val="clear" w:color="auto" w:fill="FFFFFF"/>
        </w:rPr>
        <w:br/>
      </w:r>
      <w:r w:rsidRPr="00931ED2">
        <w:rPr>
          <w:b/>
          <w:bCs/>
          <w:szCs w:val="24"/>
          <w:shd w:val="clear" w:color="auto" w:fill="FFFFFF"/>
        </w:rPr>
        <w:t xml:space="preserve">Table </w:t>
      </w:r>
      <w:r w:rsidRPr="0085278B">
        <w:rPr>
          <w:b/>
          <w:bCs/>
          <w:szCs w:val="24"/>
          <w:shd w:val="clear" w:color="auto" w:fill="FFFFFF"/>
        </w:rPr>
        <w:t>S7</w:t>
      </w:r>
      <w:r w:rsidRPr="00417546">
        <w:rPr>
          <w:b/>
          <w:bCs/>
          <w:szCs w:val="24"/>
          <w:shd w:val="clear" w:color="auto" w:fill="FFFFFF"/>
        </w:rPr>
        <w:t xml:space="preserve">: </w:t>
      </w:r>
      <w:r>
        <w:rPr>
          <w:b/>
          <w:bCs/>
          <w:szCs w:val="24"/>
          <w:shd w:val="clear" w:color="auto" w:fill="FFFFFF"/>
        </w:rPr>
        <w:t xml:space="preserve">PGVs in first-degree relatives: </w:t>
      </w:r>
      <w:r w:rsidRPr="00030586">
        <w:rPr>
          <w:szCs w:val="24"/>
          <w:shd w:val="clear" w:color="auto" w:fill="FFFFFF"/>
        </w:rPr>
        <w:t xml:space="preserve">PGV: pathogenic germline </w:t>
      </w:r>
      <w:r>
        <w:rPr>
          <w:szCs w:val="24"/>
          <w:shd w:val="clear" w:color="auto" w:fill="FFFFFF"/>
        </w:rPr>
        <w:t>variant</w:t>
      </w:r>
      <w:r>
        <w:rPr>
          <w:b/>
          <w:bCs/>
          <w:szCs w:val="24"/>
          <w:shd w:val="clear" w:color="auto" w:fill="FFFFFF"/>
        </w:rPr>
        <w:t xml:space="preserve">, </w:t>
      </w:r>
      <w:r>
        <w:rPr>
          <w:szCs w:val="24"/>
          <w:shd w:val="clear" w:color="auto" w:fill="FFFFFF"/>
        </w:rPr>
        <w:t xml:space="preserve">FDR: first-degree relative, PCa: Prostate cancer </w:t>
      </w:r>
    </w:p>
    <w:p w14:paraId="0DCB529F" w14:textId="77777777" w:rsidR="007064D8" w:rsidRDefault="007064D8"/>
    <w:sectPr w:rsidR="007064D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278B"/>
    <w:rsid w:val="000729C8"/>
    <w:rsid w:val="002F167C"/>
    <w:rsid w:val="00381DC7"/>
    <w:rsid w:val="00585C2B"/>
    <w:rsid w:val="007064D8"/>
    <w:rsid w:val="007B433B"/>
    <w:rsid w:val="0085278B"/>
    <w:rsid w:val="00A16214"/>
    <w:rsid w:val="00AB4A48"/>
    <w:rsid w:val="00AD3AE2"/>
    <w:rsid w:val="00C83365"/>
    <w:rsid w:val="00D477C7"/>
    <w:rsid w:val="00D47B67"/>
    <w:rsid w:val="00D94ED7"/>
    <w:rsid w:val="00F97BE1"/>
    <w:rsid w:val="00FC67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39725B"/>
  <w15:docId w15:val="{2734328E-3EFA-474E-8919-F85A6DCC87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A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85278B"/>
    <w:pPr>
      <w:spacing w:after="120" w:line="360" w:lineRule="auto"/>
    </w:pPr>
    <w:rPr>
      <w:rFonts w:eastAsiaTheme="minorEastAsia"/>
      <w:kern w:val="0"/>
      <w:sz w:val="21"/>
      <w:szCs w:val="21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0</Words>
  <Characters>700</Characters>
  <Application>Microsoft Office Word</Application>
  <DocSecurity>0</DocSecurity>
  <Lines>5</Lines>
  <Paragraphs>1</Paragraphs>
  <ScaleCrop>false</ScaleCrop>
  <Company/>
  <LinksUpToDate>false</LinksUpToDate>
  <CharactersWithSpaces>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arina Rebhan</dc:creator>
  <cp:keywords/>
  <dc:description/>
  <cp:lastModifiedBy>Katharina Rebhan</cp:lastModifiedBy>
  <cp:revision>1</cp:revision>
  <dcterms:created xsi:type="dcterms:W3CDTF">2023-06-04T11:30:00Z</dcterms:created>
  <dcterms:modified xsi:type="dcterms:W3CDTF">2023-06-04T11:31:00Z</dcterms:modified>
</cp:coreProperties>
</file>